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E5B57" w14:textId="77777777" w:rsidR="00C47D96" w:rsidRDefault="00C47D96" w:rsidP="00C47D96">
      <w:pPr>
        <w:spacing w:line="360" w:lineRule="auto"/>
        <w:ind w:right="525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ry Figure S1.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Forest plots </w:t>
      </w:r>
      <w:r>
        <w:rPr>
          <w:rFonts w:ascii="Times New Roman" w:hAnsi="Times New Roman" w:cs="Times New Roman"/>
          <w:sz w:val="24"/>
        </w:rPr>
        <w:t xml:space="preserve">of the causal effects of gut microbiota on the risk of CP. (A) class </w:t>
      </w:r>
      <w:proofErr w:type="spellStart"/>
      <w:r>
        <w:rPr>
          <w:rFonts w:ascii="Times New Roman" w:hAnsi="Times New Roman" w:cs="Times New Roman"/>
          <w:sz w:val="24"/>
        </w:rPr>
        <w:t>Methanobacteria</w:t>
      </w:r>
      <w:proofErr w:type="spellEnd"/>
      <w:r>
        <w:rPr>
          <w:rFonts w:ascii="Times New Roman" w:hAnsi="Times New Roman" w:cs="Times New Roman"/>
          <w:sz w:val="24"/>
        </w:rPr>
        <w:t xml:space="preserve">; (B) order </w:t>
      </w:r>
      <w:proofErr w:type="spellStart"/>
      <w:r>
        <w:rPr>
          <w:rFonts w:ascii="Times New Roman" w:hAnsi="Times New Roman" w:cs="Times New Roman"/>
          <w:sz w:val="24"/>
        </w:rPr>
        <w:t>Actinomycetales</w:t>
      </w:r>
      <w:proofErr w:type="spellEnd"/>
      <w:r>
        <w:rPr>
          <w:rFonts w:ascii="Times New Roman" w:hAnsi="Times New Roman" w:cs="Times New Roman"/>
          <w:sz w:val="24"/>
        </w:rPr>
        <w:t xml:space="preserve">; (C) order </w:t>
      </w:r>
      <w:proofErr w:type="spellStart"/>
      <w:r>
        <w:rPr>
          <w:rFonts w:ascii="Times New Roman" w:hAnsi="Times New Roman" w:cs="Times New Roman"/>
          <w:sz w:val="24"/>
        </w:rPr>
        <w:t>Gastranaerophilales</w:t>
      </w:r>
      <w:proofErr w:type="spellEnd"/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D) order </w:t>
      </w:r>
      <w:proofErr w:type="spellStart"/>
      <w:r>
        <w:rPr>
          <w:rFonts w:ascii="Times New Roman" w:hAnsi="Times New Roman" w:cs="Times New Roman"/>
          <w:sz w:val="24"/>
        </w:rPr>
        <w:t>Methanobacteriales</w:t>
      </w:r>
      <w:proofErr w:type="spellEnd"/>
      <w:r>
        <w:rPr>
          <w:rFonts w:ascii="Times New Roman" w:hAnsi="Times New Roman" w:cs="Times New Roman"/>
          <w:sz w:val="24"/>
        </w:rPr>
        <w:t xml:space="preserve">; (E) order NB1n; (F) family </w:t>
      </w:r>
      <w:proofErr w:type="spellStart"/>
      <w:r>
        <w:rPr>
          <w:rFonts w:ascii="Times New Roman" w:hAnsi="Times New Roman" w:cs="Times New Roman"/>
          <w:sz w:val="24"/>
        </w:rPr>
        <w:t>Actinomycetaceae</w:t>
      </w:r>
      <w:proofErr w:type="spellEnd"/>
      <w:r>
        <w:rPr>
          <w:rFonts w:ascii="Times New Roman" w:hAnsi="Times New Roman" w:cs="Times New Roman"/>
          <w:sz w:val="24"/>
        </w:rPr>
        <w:t xml:space="preserve">; (G) family </w:t>
      </w:r>
      <w:proofErr w:type="spellStart"/>
      <w:r>
        <w:rPr>
          <w:rFonts w:ascii="Times New Roman" w:hAnsi="Times New Roman" w:cs="Times New Roman"/>
          <w:sz w:val="24"/>
        </w:rPr>
        <w:t>Methanobacteriaceae</w:t>
      </w:r>
      <w:proofErr w:type="spellEnd"/>
      <w:r>
        <w:rPr>
          <w:rFonts w:ascii="Times New Roman" w:hAnsi="Times New Roman" w:cs="Times New Roman"/>
          <w:sz w:val="24"/>
        </w:rPr>
        <w:t xml:space="preserve">; (H) genus </w:t>
      </w:r>
      <w:proofErr w:type="spellStart"/>
      <w:r>
        <w:rPr>
          <w:rFonts w:ascii="Times New Roman" w:hAnsi="Times New Roman" w:cs="Times New Roman"/>
          <w:sz w:val="24"/>
        </w:rPr>
        <w:t>Enterorhabdusgen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Enterorhabdus</w:t>
      </w:r>
      <w:proofErr w:type="spellEnd"/>
      <w:r>
        <w:rPr>
          <w:rFonts w:ascii="Times New Roman" w:hAnsi="Times New Roman" w:cs="Times New Roman"/>
          <w:sz w:val="24"/>
        </w:rPr>
        <w:t xml:space="preserve">; (I) genus </w:t>
      </w:r>
      <w:proofErr w:type="spellStart"/>
      <w:r>
        <w:rPr>
          <w:rFonts w:ascii="Times New Roman" w:hAnsi="Times New Roman" w:cs="Times New Roman"/>
          <w:sz w:val="24"/>
        </w:rPr>
        <w:t>Erysipelatoclostridiumgen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Erysipelatoclostridium</w:t>
      </w:r>
      <w:proofErr w:type="spellEnd"/>
      <w:r>
        <w:rPr>
          <w:rFonts w:ascii="Times New Roman" w:hAnsi="Times New Roman" w:cs="Times New Roman"/>
          <w:sz w:val="24"/>
        </w:rPr>
        <w:t xml:space="preserve">; (J) genus </w:t>
      </w:r>
      <w:proofErr w:type="spellStart"/>
      <w:r>
        <w:rPr>
          <w:rFonts w:ascii="Times New Roman" w:hAnsi="Times New Roman" w:cs="Times New Roman"/>
          <w:sz w:val="24"/>
        </w:rPr>
        <w:t>Odoribactergen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Odoribacter</w:t>
      </w:r>
      <w:proofErr w:type="spellEnd"/>
      <w:r>
        <w:rPr>
          <w:rFonts w:ascii="Times New Roman" w:hAnsi="Times New Roman" w:cs="Times New Roman"/>
          <w:sz w:val="24"/>
        </w:rPr>
        <w:t xml:space="preserve">; (K) genus </w:t>
      </w:r>
      <w:proofErr w:type="spellStart"/>
      <w:r>
        <w:rPr>
          <w:rFonts w:ascii="Times New Roman" w:hAnsi="Times New Roman" w:cs="Times New Roman"/>
          <w:sz w:val="24"/>
        </w:rPr>
        <w:t>Sutterellagen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utterella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5BC5F9B4" w14:textId="32706D05" w:rsidR="005D2251" w:rsidRDefault="00C47D96" w:rsidP="00C47D96">
      <w:pPr>
        <w:jc w:val="center"/>
      </w:pPr>
      <w:r>
        <w:rPr>
          <w:noProof/>
          <w:lang w:eastAsia="en-US"/>
        </w:rPr>
        <w:drawing>
          <wp:inline distT="0" distB="0" distL="0" distR="0" wp14:anchorId="1E13386D" wp14:editId="46842E2B">
            <wp:extent cx="5216056" cy="3831997"/>
            <wp:effectExtent l="0" t="0" r="3810" b="3810"/>
            <wp:docPr id="20279516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951677" name="图片 202795167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6933" cy="3839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6D9A8" w14:textId="77777777" w:rsidR="00C47D96" w:rsidRDefault="00C47D96" w:rsidP="00C47D96">
      <w:pPr>
        <w:spacing w:line="360" w:lineRule="auto"/>
        <w:ind w:right="52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S2.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Leave-one-out sensitivity analyses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 the causal effects of gut microbiota on the risk of CP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A) class </w:t>
      </w:r>
      <w:proofErr w:type="spellStart"/>
      <w:r>
        <w:rPr>
          <w:rFonts w:ascii="Times New Roman" w:hAnsi="Times New Roman" w:cs="Times New Roman"/>
          <w:sz w:val="24"/>
        </w:rPr>
        <w:t>Methanobacteria</w:t>
      </w:r>
      <w:proofErr w:type="spellEnd"/>
      <w:r>
        <w:rPr>
          <w:rFonts w:ascii="Times New Roman" w:hAnsi="Times New Roman" w:cs="Times New Roman"/>
          <w:sz w:val="24"/>
        </w:rPr>
        <w:t xml:space="preserve">; (B) order </w:t>
      </w:r>
      <w:proofErr w:type="spellStart"/>
      <w:r>
        <w:rPr>
          <w:rFonts w:ascii="Times New Roman" w:hAnsi="Times New Roman" w:cs="Times New Roman"/>
          <w:sz w:val="24"/>
        </w:rPr>
        <w:t>Actinomycetales</w:t>
      </w:r>
      <w:proofErr w:type="spellEnd"/>
      <w:r>
        <w:rPr>
          <w:rFonts w:ascii="Times New Roman" w:hAnsi="Times New Roman" w:cs="Times New Roman"/>
          <w:sz w:val="24"/>
        </w:rPr>
        <w:t xml:space="preserve">; (C) order </w:t>
      </w:r>
      <w:proofErr w:type="spellStart"/>
      <w:r>
        <w:rPr>
          <w:rFonts w:ascii="Times New Roman" w:hAnsi="Times New Roman" w:cs="Times New Roman"/>
          <w:sz w:val="24"/>
        </w:rPr>
        <w:t>Gastranaerophilales</w:t>
      </w:r>
      <w:proofErr w:type="spellEnd"/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D) order </w:t>
      </w:r>
      <w:proofErr w:type="spellStart"/>
      <w:r>
        <w:rPr>
          <w:rFonts w:ascii="Times New Roman" w:hAnsi="Times New Roman" w:cs="Times New Roman"/>
          <w:sz w:val="24"/>
        </w:rPr>
        <w:t>Methanobacteriales</w:t>
      </w:r>
      <w:proofErr w:type="spellEnd"/>
      <w:r>
        <w:rPr>
          <w:rFonts w:ascii="Times New Roman" w:hAnsi="Times New Roman" w:cs="Times New Roman"/>
          <w:sz w:val="24"/>
        </w:rPr>
        <w:t xml:space="preserve">; (E) order NB1n; (F) family </w:t>
      </w:r>
      <w:proofErr w:type="spellStart"/>
      <w:r>
        <w:rPr>
          <w:rFonts w:ascii="Times New Roman" w:hAnsi="Times New Roman" w:cs="Times New Roman"/>
          <w:sz w:val="24"/>
        </w:rPr>
        <w:t>Actinomycetaceae</w:t>
      </w:r>
      <w:proofErr w:type="spellEnd"/>
      <w:r>
        <w:rPr>
          <w:rFonts w:ascii="Times New Roman" w:hAnsi="Times New Roman" w:cs="Times New Roman"/>
          <w:sz w:val="24"/>
        </w:rPr>
        <w:t xml:space="preserve">; (G) family </w:t>
      </w:r>
      <w:proofErr w:type="spellStart"/>
      <w:r>
        <w:rPr>
          <w:rFonts w:ascii="Times New Roman" w:hAnsi="Times New Roman" w:cs="Times New Roman"/>
          <w:sz w:val="24"/>
        </w:rPr>
        <w:t>Methanobacteriaceae</w:t>
      </w:r>
      <w:proofErr w:type="spellEnd"/>
      <w:r>
        <w:rPr>
          <w:rFonts w:ascii="Times New Roman" w:hAnsi="Times New Roman" w:cs="Times New Roman"/>
          <w:sz w:val="24"/>
        </w:rPr>
        <w:t xml:space="preserve">; (H) genus </w:t>
      </w:r>
      <w:proofErr w:type="spellStart"/>
      <w:r>
        <w:rPr>
          <w:rFonts w:ascii="Times New Roman" w:hAnsi="Times New Roman" w:cs="Times New Roman"/>
          <w:sz w:val="24"/>
        </w:rPr>
        <w:t>Enterorhabdusgen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Enterorhabdus</w:t>
      </w:r>
      <w:proofErr w:type="spellEnd"/>
      <w:r>
        <w:rPr>
          <w:rFonts w:ascii="Times New Roman" w:hAnsi="Times New Roman" w:cs="Times New Roman"/>
          <w:sz w:val="24"/>
        </w:rPr>
        <w:t xml:space="preserve">; (I) genus </w:t>
      </w:r>
      <w:proofErr w:type="spellStart"/>
      <w:r>
        <w:rPr>
          <w:rFonts w:ascii="Times New Roman" w:hAnsi="Times New Roman" w:cs="Times New Roman"/>
          <w:sz w:val="24"/>
        </w:rPr>
        <w:t>Erysipelatoclostridiumgen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Erysipelatoclostridium</w:t>
      </w:r>
      <w:proofErr w:type="spellEnd"/>
      <w:r>
        <w:rPr>
          <w:rFonts w:ascii="Times New Roman" w:hAnsi="Times New Roman" w:cs="Times New Roman"/>
          <w:sz w:val="24"/>
        </w:rPr>
        <w:t xml:space="preserve">; (J) genus </w:t>
      </w:r>
      <w:proofErr w:type="spellStart"/>
      <w:r>
        <w:rPr>
          <w:rFonts w:ascii="Times New Roman" w:hAnsi="Times New Roman" w:cs="Times New Roman"/>
          <w:sz w:val="24"/>
        </w:rPr>
        <w:t>Odoribactergen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Odoribacter</w:t>
      </w:r>
      <w:proofErr w:type="spellEnd"/>
      <w:r>
        <w:rPr>
          <w:rFonts w:ascii="Times New Roman" w:hAnsi="Times New Roman" w:cs="Times New Roman"/>
          <w:sz w:val="24"/>
        </w:rPr>
        <w:t xml:space="preserve">; (K) genus </w:t>
      </w:r>
      <w:proofErr w:type="spellStart"/>
      <w:r>
        <w:rPr>
          <w:rFonts w:ascii="Times New Roman" w:hAnsi="Times New Roman" w:cs="Times New Roman"/>
          <w:sz w:val="24"/>
        </w:rPr>
        <w:t>Sutterellagen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utterella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33556E2D" w14:textId="7560D969" w:rsidR="00C47D96" w:rsidRPr="00C47D96" w:rsidRDefault="00C47D96" w:rsidP="00C47D96">
      <w:pPr>
        <w:spacing w:line="360" w:lineRule="auto"/>
        <w:ind w:right="525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68A40994" wp14:editId="1F8182D0">
            <wp:extent cx="4890052" cy="3774793"/>
            <wp:effectExtent l="0" t="0" r="0" b="0"/>
            <wp:docPr id="404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97" name="图片 4049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8944" cy="3781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7D96" w:rsidRPr="00C47D96" w:rsidSect="00C47D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157"/>
    <w:rsid w:val="00017F77"/>
    <w:rsid w:val="00021149"/>
    <w:rsid w:val="0004725D"/>
    <w:rsid w:val="000531C3"/>
    <w:rsid w:val="00057B73"/>
    <w:rsid w:val="00066AF8"/>
    <w:rsid w:val="000809AD"/>
    <w:rsid w:val="00085625"/>
    <w:rsid w:val="00086157"/>
    <w:rsid w:val="00095CD1"/>
    <w:rsid w:val="000A42F0"/>
    <w:rsid w:val="000B1C79"/>
    <w:rsid w:val="000B429E"/>
    <w:rsid w:val="000E54C7"/>
    <w:rsid w:val="000F10AE"/>
    <w:rsid w:val="00101EE8"/>
    <w:rsid w:val="001200FE"/>
    <w:rsid w:val="001278CC"/>
    <w:rsid w:val="00133412"/>
    <w:rsid w:val="001449C5"/>
    <w:rsid w:val="00150C90"/>
    <w:rsid w:val="001556DF"/>
    <w:rsid w:val="001612B1"/>
    <w:rsid w:val="00172D42"/>
    <w:rsid w:val="0018150A"/>
    <w:rsid w:val="00183182"/>
    <w:rsid w:val="001A7E47"/>
    <w:rsid w:val="001E087E"/>
    <w:rsid w:val="001F2D3E"/>
    <w:rsid w:val="00204638"/>
    <w:rsid w:val="00217BDE"/>
    <w:rsid w:val="002249FF"/>
    <w:rsid w:val="00226536"/>
    <w:rsid w:val="00235B52"/>
    <w:rsid w:val="002533C9"/>
    <w:rsid w:val="00254CA8"/>
    <w:rsid w:val="0028336A"/>
    <w:rsid w:val="002A50B2"/>
    <w:rsid w:val="002A51DA"/>
    <w:rsid w:val="002B0949"/>
    <w:rsid w:val="002E1F08"/>
    <w:rsid w:val="002E57EE"/>
    <w:rsid w:val="002E6C6A"/>
    <w:rsid w:val="00304C4A"/>
    <w:rsid w:val="003062C6"/>
    <w:rsid w:val="00311116"/>
    <w:rsid w:val="00321EF9"/>
    <w:rsid w:val="00326C7C"/>
    <w:rsid w:val="00341681"/>
    <w:rsid w:val="00344479"/>
    <w:rsid w:val="00344EBE"/>
    <w:rsid w:val="00355EA5"/>
    <w:rsid w:val="003605DD"/>
    <w:rsid w:val="00370ED3"/>
    <w:rsid w:val="00371627"/>
    <w:rsid w:val="00375FF2"/>
    <w:rsid w:val="00385703"/>
    <w:rsid w:val="003A277E"/>
    <w:rsid w:val="003A5400"/>
    <w:rsid w:val="003B3FEC"/>
    <w:rsid w:val="003C0C50"/>
    <w:rsid w:val="003C483C"/>
    <w:rsid w:val="003C73D7"/>
    <w:rsid w:val="003D136A"/>
    <w:rsid w:val="003E790C"/>
    <w:rsid w:val="003F2980"/>
    <w:rsid w:val="003F74E0"/>
    <w:rsid w:val="0040496D"/>
    <w:rsid w:val="004049D2"/>
    <w:rsid w:val="00407EED"/>
    <w:rsid w:val="00463051"/>
    <w:rsid w:val="00485CED"/>
    <w:rsid w:val="004A3C5C"/>
    <w:rsid w:val="004A4D02"/>
    <w:rsid w:val="004A6BAD"/>
    <w:rsid w:val="004C1BEE"/>
    <w:rsid w:val="004D0D45"/>
    <w:rsid w:val="004D131C"/>
    <w:rsid w:val="004E2359"/>
    <w:rsid w:val="004E26CD"/>
    <w:rsid w:val="004F472B"/>
    <w:rsid w:val="005017B4"/>
    <w:rsid w:val="00503940"/>
    <w:rsid w:val="005041AA"/>
    <w:rsid w:val="00515FC1"/>
    <w:rsid w:val="005260D6"/>
    <w:rsid w:val="00534A29"/>
    <w:rsid w:val="005372A0"/>
    <w:rsid w:val="00546D4D"/>
    <w:rsid w:val="00547A6A"/>
    <w:rsid w:val="00553E9D"/>
    <w:rsid w:val="005559DE"/>
    <w:rsid w:val="00574C0A"/>
    <w:rsid w:val="0058163E"/>
    <w:rsid w:val="00585D1D"/>
    <w:rsid w:val="00591F90"/>
    <w:rsid w:val="005A08F6"/>
    <w:rsid w:val="005A1910"/>
    <w:rsid w:val="005A249D"/>
    <w:rsid w:val="005A59FE"/>
    <w:rsid w:val="005B7A8F"/>
    <w:rsid w:val="005C6A22"/>
    <w:rsid w:val="005D14B9"/>
    <w:rsid w:val="005D2251"/>
    <w:rsid w:val="005D24D9"/>
    <w:rsid w:val="005D26CF"/>
    <w:rsid w:val="005D47F6"/>
    <w:rsid w:val="005E759D"/>
    <w:rsid w:val="005F13FB"/>
    <w:rsid w:val="005F171F"/>
    <w:rsid w:val="005F72CF"/>
    <w:rsid w:val="005F7F37"/>
    <w:rsid w:val="005F7F3F"/>
    <w:rsid w:val="00606902"/>
    <w:rsid w:val="00616D70"/>
    <w:rsid w:val="006250F6"/>
    <w:rsid w:val="00637AE6"/>
    <w:rsid w:val="00646C60"/>
    <w:rsid w:val="00654620"/>
    <w:rsid w:val="00664A44"/>
    <w:rsid w:val="0066726A"/>
    <w:rsid w:val="00670166"/>
    <w:rsid w:val="00672062"/>
    <w:rsid w:val="006721C9"/>
    <w:rsid w:val="00680000"/>
    <w:rsid w:val="00684738"/>
    <w:rsid w:val="006A2D71"/>
    <w:rsid w:val="006A4742"/>
    <w:rsid w:val="006B0196"/>
    <w:rsid w:val="006C5148"/>
    <w:rsid w:val="006F6644"/>
    <w:rsid w:val="007016A1"/>
    <w:rsid w:val="007165A3"/>
    <w:rsid w:val="00720E86"/>
    <w:rsid w:val="007276CF"/>
    <w:rsid w:val="00735036"/>
    <w:rsid w:val="0074715B"/>
    <w:rsid w:val="0076495E"/>
    <w:rsid w:val="00764CEE"/>
    <w:rsid w:val="00765635"/>
    <w:rsid w:val="007753EC"/>
    <w:rsid w:val="007865DA"/>
    <w:rsid w:val="00790325"/>
    <w:rsid w:val="007A23F3"/>
    <w:rsid w:val="007B02E0"/>
    <w:rsid w:val="007B4736"/>
    <w:rsid w:val="007C393B"/>
    <w:rsid w:val="007C5D01"/>
    <w:rsid w:val="007C6E32"/>
    <w:rsid w:val="007D56DA"/>
    <w:rsid w:val="007E1FD4"/>
    <w:rsid w:val="007E6FA5"/>
    <w:rsid w:val="008035E7"/>
    <w:rsid w:val="00822DC8"/>
    <w:rsid w:val="008231CB"/>
    <w:rsid w:val="0082346F"/>
    <w:rsid w:val="0082506F"/>
    <w:rsid w:val="00836222"/>
    <w:rsid w:val="008449BD"/>
    <w:rsid w:val="00851AED"/>
    <w:rsid w:val="00874316"/>
    <w:rsid w:val="00877E5E"/>
    <w:rsid w:val="00881F0D"/>
    <w:rsid w:val="00885493"/>
    <w:rsid w:val="008958D0"/>
    <w:rsid w:val="0089607E"/>
    <w:rsid w:val="008A3ECE"/>
    <w:rsid w:val="008C34F8"/>
    <w:rsid w:val="008C7CFE"/>
    <w:rsid w:val="008D3C2B"/>
    <w:rsid w:val="008D4D62"/>
    <w:rsid w:val="0090170A"/>
    <w:rsid w:val="009056CA"/>
    <w:rsid w:val="009074E3"/>
    <w:rsid w:val="0093126C"/>
    <w:rsid w:val="00931E2E"/>
    <w:rsid w:val="00932532"/>
    <w:rsid w:val="009363E5"/>
    <w:rsid w:val="009366D7"/>
    <w:rsid w:val="009544A0"/>
    <w:rsid w:val="009566A7"/>
    <w:rsid w:val="00965C88"/>
    <w:rsid w:val="00973958"/>
    <w:rsid w:val="009779D8"/>
    <w:rsid w:val="00980FB0"/>
    <w:rsid w:val="009813E0"/>
    <w:rsid w:val="009A15FE"/>
    <w:rsid w:val="009C2865"/>
    <w:rsid w:val="009C3DF9"/>
    <w:rsid w:val="009C47FB"/>
    <w:rsid w:val="009C73B1"/>
    <w:rsid w:val="009E0BEE"/>
    <w:rsid w:val="009E65E3"/>
    <w:rsid w:val="00A07CDB"/>
    <w:rsid w:val="00A113AF"/>
    <w:rsid w:val="00A142DB"/>
    <w:rsid w:val="00A23DC0"/>
    <w:rsid w:val="00A24107"/>
    <w:rsid w:val="00A3000D"/>
    <w:rsid w:val="00A35809"/>
    <w:rsid w:val="00A40181"/>
    <w:rsid w:val="00A451C0"/>
    <w:rsid w:val="00A45476"/>
    <w:rsid w:val="00A479F1"/>
    <w:rsid w:val="00A529AD"/>
    <w:rsid w:val="00A53B35"/>
    <w:rsid w:val="00A67A5C"/>
    <w:rsid w:val="00A72D5D"/>
    <w:rsid w:val="00AA7D6B"/>
    <w:rsid w:val="00AB06C1"/>
    <w:rsid w:val="00AB785E"/>
    <w:rsid w:val="00AC4F02"/>
    <w:rsid w:val="00AD11D6"/>
    <w:rsid w:val="00AD3F41"/>
    <w:rsid w:val="00AE3A01"/>
    <w:rsid w:val="00AE3D83"/>
    <w:rsid w:val="00AF3986"/>
    <w:rsid w:val="00B00047"/>
    <w:rsid w:val="00B121B1"/>
    <w:rsid w:val="00B2051C"/>
    <w:rsid w:val="00B31002"/>
    <w:rsid w:val="00B3160E"/>
    <w:rsid w:val="00B43484"/>
    <w:rsid w:val="00B438CC"/>
    <w:rsid w:val="00B7422E"/>
    <w:rsid w:val="00B77B6F"/>
    <w:rsid w:val="00B80B63"/>
    <w:rsid w:val="00B82964"/>
    <w:rsid w:val="00B82E82"/>
    <w:rsid w:val="00B84386"/>
    <w:rsid w:val="00B8751A"/>
    <w:rsid w:val="00B97CE7"/>
    <w:rsid w:val="00BB4774"/>
    <w:rsid w:val="00BC7B85"/>
    <w:rsid w:val="00BD7253"/>
    <w:rsid w:val="00BE3FC0"/>
    <w:rsid w:val="00BF4447"/>
    <w:rsid w:val="00BF694B"/>
    <w:rsid w:val="00BF6C27"/>
    <w:rsid w:val="00C01B59"/>
    <w:rsid w:val="00C069B8"/>
    <w:rsid w:val="00C12B71"/>
    <w:rsid w:val="00C153D7"/>
    <w:rsid w:val="00C373EB"/>
    <w:rsid w:val="00C47D96"/>
    <w:rsid w:val="00C715CA"/>
    <w:rsid w:val="00C75043"/>
    <w:rsid w:val="00C812B7"/>
    <w:rsid w:val="00C85185"/>
    <w:rsid w:val="00C86CAA"/>
    <w:rsid w:val="00C96546"/>
    <w:rsid w:val="00CA7478"/>
    <w:rsid w:val="00CC2151"/>
    <w:rsid w:val="00CC71A6"/>
    <w:rsid w:val="00CD26D9"/>
    <w:rsid w:val="00CD5FA3"/>
    <w:rsid w:val="00CE51BA"/>
    <w:rsid w:val="00CF14D9"/>
    <w:rsid w:val="00CF2FE2"/>
    <w:rsid w:val="00D018F9"/>
    <w:rsid w:val="00D02455"/>
    <w:rsid w:val="00D03052"/>
    <w:rsid w:val="00D07D4C"/>
    <w:rsid w:val="00D25EE3"/>
    <w:rsid w:val="00D4207C"/>
    <w:rsid w:val="00D50A17"/>
    <w:rsid w:val="00D700BB"/>
    <w:rsid w:val="00D70C53"/>
    <w:rsid w:val="00DA0BDA"/>
    <w:rsid w:val="00DB079E"/>
    <w:rsid w:val="00DB2202"/>
    <w:rsid w:val="00DB798C"/>
    <w:rsid w:val="00DD3865"/>
    <w:rsid w:val="00DD4204"/>
    <w:rsid w:val="00DD4841"/>
    <w:rsid w:val="00DE4D20"/>
    <w:rsid w:val="00DE63FA"/>
    <w:rsid w:val="00DF2016"/>
    <w:rsid w:val="00DF2BFE"/>
    <w:rsid w:val="00DF7484"/>
    <w:rsid w:val="00E03090"/>
    <w:rsid w:val="00E10DD6"/>
    <w:rsid w:val="00E12495"/>
    <w:rsid w:val="00E1597A"/>
    <w:rsid w:val="00E21A59"/>
    <w:rsid w:val="00E34241"/>
    <w:rsid w:val="00E375A9"/>
    <w:rsid w:val="00E43106"/>
    <w:rsid w:val="00E51BC0"/>
    <w:rsid w:val="00E642C6"/>
    <w:rsid w:val="00E64AFA"/>
    <w:rsid w:val="00E819FC"/>
    <w:rsid w:val="00E921E2"/>
    <w:rsid w:val="00EA118E"/>
    <w:rsid w:val="00EA451A"/>
    <w:rsid w:val="00ED4060"/>
    <w:rsid w:val="00EE5B81"/>
    <w:rsid w:val="00EF2EE6"/>
    <w:rsid w:val="00EF55D4"/>
    <w:rsid w:val="00F067F0"/>
    <w:rsid w:val="00F107CA"/>
    <w:rsid w:val="00F14D4E"/>
    <w:rsid w:val="00F1539F"/>
    <w:rsid w:val="00F220B9"/>
    <w:rsid w:val="00F23675"/>
    <w:rsid w:val="00F25043"/>
    <w:rsid w:val="00F30CBD"/>
    <w:rsid w:val="00F452DB"/>
    <w:rsid w:val="00F5334B"/>
    <w:rsid w:val="00F544A1"/>
    <w:rsid w:val="00F61734"/>
    <w:rsid w:val="00F679A3"/>
    <w:rsid w:val="00F70593"/>
    <w:rsid w:val="00F73791"/>
    <w:rsid w:val="00F809C1"/>
    <w:rsid w:val="00F90423"/>
    <w:rsid w:val="00FA18EA"/>
    <w:rsid w:val="00FB4DD0"/>
    <w:rsid w:val="00FB67BA"/>
    <w:rsid w:val="00FB68B6"/>
    <w:rsid w:val="00FC21F0"/>
    <w:rsid w:val="00FF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5FD2"/>
  <w15:chartTrackingRefBased/>
  <w15:docId w15:val="{4175365F-F6DB-8040-A89A-7DD62EB8A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D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 R</cp:lastModifiedBy>
  <cp:revision>2</cp:revision>
  <dcterms:created xsi:type="dcterms:W3CDTF">2024-03-23T16:13:00Z</dcterms:created>
  <dcterms:modified xsi:type="dcterms:W3CDTF">2024-03-23T16:13:00Z</dcterms:modified>
</cp:coreProperties>
</file>